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cs="Arial" w:ascii="Arial" w:hAnsi="Arial"/>
          <w:b/>
        </w:rPr>
        <w:t xml:space="preserve">MOOSE Statement - </w:t>
      </w:r>
      <w:r>
        <w:rPr>
          <w:rFonts w:cs="Helvetica" w:ascii="Arial" w:hAnsi="Arial"/>
          <w:b/>
          <w:szCs w:val="16"/>
        </w:rPr>
        <w:t>Reporting Checklist for Authors, Editors, and Reviewers of Meta-analyses</w:t>
      </w:r>
      <w:r>
        <w:rPr>
          <w:rFonts w:cs="Helvetica" w:ascii="Arial" w:hAnsi="Arial"/>
          <w:b/>
        </w:rPr>
        <w:t xml:space="preserve"> </w:t>
      </w:r>
      <w:r>
        <w:rPr>
          <w:rFonts w:cs="Helvetica" w:ascii="Arial" w:hAnsi="Arial"/>
          <w:b/>
          <w:szCs w:val="16"/>
        </w:rPr>
        <w:t>of Observational Studies</w:t>
      </w:r>
    </w:p>
    <w:p>
      <w:pPr>
        <w:pStyle w:val="Normal"/>
        <w:spacing w:before="0" w:after="0"/>
        <w:rPr>
          <w:rFonts w:ascii="Helvetica" w:hAnsi="Helvetica" w:cs="Helvetica"/>
          <w:b/>
          <w:b/>
          <w:sz w:val="16"/>
          <w:szCs w:val="16"/>
        </w:rPr>
      </w:pPr>
      <w:r>
        <w:rPr>
          <w:rFonts w:cs="Helvetica" w:ascii="Helvetica" w:hAnsi="Helvetica"/>
          <w:b/>
          <w:sz w:val="16"/>
          <w:szCs w:val="16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340"/>
        <w:gridCol w:w="234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Cri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(Yes/No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Backgrou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Problem defini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Hypothesis state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escription of Study Outcome(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Type of exposure or intervention us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Type of study design us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tudy popu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Search Strate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70" w:right="-57" w:hanging="0"/>
              <w:rPr/>
            </w:pPr>
            <w:r>
              <w:rPr>
                <w:rFonts w:eastAsia="Times New Roman" w:cs="Arial" w:ascii="Arial" w:hAnsi="Arial"/>
                <w:sz w:val="22"/>
              </w:rPr>
              <w:t>Qualifications of searchers (e.g.                           librarians and investigator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earch strategy, including time period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included in the synthesis and keywor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, Supplemental material, Tables S1.1 to S1.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Effort to include all available studies,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including contact with autho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atabases and registries search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Search software used, name and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version, including special features used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(eg, explosion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Use of hand searching (eg, reference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lists of obtained article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List of citations located and those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excluded, including justif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igure 1, Table S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Method for addressing article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published in languages other than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Englis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Method of handling abstracts and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unpublished stud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escription of any contact with autho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Metho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Description of relevance or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appropriateness of studies assembled for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ssessing the hypothesis to be tes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Rationale for the selection and coding of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data (e.g. sound clinical principles or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convenienc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Documentation of how data were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classified and coded (e.g. multiple raters,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blinding, and interrater reliability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Assessment of confounding (e.g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comparability of cases and controls in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tudies where appropri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Assessment of study quality, including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blinding of quality assessors;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stratification or regression on possible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predictors of study results YES 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, Supplemental material, Appendix 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ssessment of heterogene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, Supplemental material, Table S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Description of statistical methods (e.g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complete description of fixed or random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effects models, justification of whether  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the chosen models account for predictors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of study results, dose-response models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or cumulative meta-analysis) in sufficient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etail to be replic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Provision of appropriate tables and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graph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igure 1 and 2, Supplemental material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Resul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Table giving descriptive information for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each study includ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Supplemental material, Tables S4.1 to S4.4, Tables S5.1 to S5.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Results of sensitivity testing (e.g.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ubgroup analysi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Supplemental material, Figures S2.1 to S2.4, Tables S6.1 to S6.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Indication of statistical uncertainty of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finding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igure 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Discus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Quantitative assessment of bias (e.g.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publication bia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2, Supplemental material, Figure S3, Table S7 and S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  <w:lang w:val="fr-FR"/>
              </w:rPr>
              <w:t xml:space="preserve">Justification for exclusion (e.g. exclusion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  <w:lang w:val="fr-FR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of non–English-language citation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ssessment of quality of included stud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2, Supplemental material, Tables S5.1 to S5.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Conclus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Consideration of alternative explanations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for observed resul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Generalization of the conclusions (i.e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 xml:space="preserve">appropriate for the data presented and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within the domain of the literature review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Guidelines for future researc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isclosure of funding sour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9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16:20:00Z</dcterms:created>
  <dc:creator/>
  <dc:description/>
  <dc:language>en-US</dc:language>
  <cp:lastModifiedBy/>
  <dcterms:modified xsi:type="dcterms:W3CDTF">2018-02-23T16:20:00Z</dcterms:modified>
  <cp:revision>0</cp:revision>
  <dc:subject/>
  <dc:title/>
</cp:coreProperties>
</file>